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84A0" w14:textId="77777777" w:rsidR="00EF6827" w:rsidRPr="002C0543" w:rsidRDefault="00EF6827" w:rsidP="00EF6827">
      <w:pPr>
        <w:rPr>
          <w:rFonts w:ascii="Times New Roman" w:hAnsi="Times New Roman" w:cs="Times New Roman"/>
          <w:sz w:val="24"/>
          <w:szCs w:val="24"/>
        </w:rPr>
      </w:pPr>
      <w:r w:rsidRPr="002C054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Primer sequences of XBP1, BLIMP-1, BCL-6 and GAPDH. </w:t>
      </w: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0"/>
        <w:gridCol w:w="5980"/>
      </w:tblGrid>
      <w:tr w:rsidR="00EF6827" w:rsidRPr="002C0543" w14:paraId="117A9575" w14:textId="77777777" w:rsidTr="00CC092E">
        <w:trPr>
          <w:trHeight w:val="329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4B0E5A2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1666D44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EF6827" w:rsidRPr="002C0543" w14:paraId="60DD1F31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6C4757C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STAT6-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9DBD091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′- GGCAGGGAATGGTAGTGGATAG-3′</w:t>
            </w:r>
          </w:p>
        </w:tc>
      </w:tr>
      <w:tr w:rsidR="00EF6827" w:rsidRPr="002C0543" w14:paraId="5DA7D3C8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E0296CF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STAT6- 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4604E47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′- TCAATCAGGGCCTCACCGTA-3'</w:t>
            </w:r>
          </w:p>
        </w:tc>
      </w:tr>
      <w:tr w:rsidR="00EF6827" w:rsidRPr="002C0543" w14:paraId="54E98E2B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A747F45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Xbp1-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24324DA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5′- TCACCCCTCCAGAACATCTC-3′; </w:t>
            </w:r>
          </w:p>
        </w:tc>
      </w:tr>
      <w:tr w:rsidR="00EF6827" w:rsidRPr="002C0543" w14:paraId="2E7DD360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EFFF2B2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Xbp1-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C0E5FCB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5′- AAAGGGAGGCTGGTAAGGAA-3′; </w:t>
            </w:r>
          </w:p>
        </w:tc>
      </w:tr>
      <w:tr w:rsidR="00EF6827" w:rsidRPr="002C0543" w14:paraId="39E673BB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C22E18B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BLIMBP-1-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13358E7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′- ACCAAGGAATCTGCTTTTCAAGTATG-3′</w:t>
            </w:r>
          </w:p>
        </w:tc>
      </w:tr>
      <w:tr w:rsidR="00EF6827" w:rsidRPr="002C0543" w14:paraId="62AF9522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8F2904B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BLIMBP-1-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C967266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′- CATCACTCCAATAACCTCTTCACTGT-3′</w:t>
            </w:r>
          </w:p>
        </w:tc>
      </w:tr>
      <w:tr w:rsidR="00EF6827" w:rsidRPr="002C0543" w14:paraId="1F7DC445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4F930B7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BCL-6-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6CE9D84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5′- CTGGCTTTTGTGACG GAAAT-3′</w:t>
            </w:r>
          </w:p>
        </w:tc>
      </w:tr>
      <w:tr w:rsidR="00EF6827" w:rsidRPr="002C0543" w14:paraId="4BBBAE81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6DF5373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Human BCL-6-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0912816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5′- AACCTGAAAACCCACACTCG-3′; </w:t>
            </w:r>
          </w:p>
        </w:tc>
      </w:tr>
      <w:tr w:rsidR="00EF6827" w:rsidRPr="002C0543" w14:paraId="50E3DABC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A2274E2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6EB0322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5′-GAGGCAGGGATGATGTTCTG-3′; </w:t>
            </w:r>
          </w:p>
        </w:tc>
      </w:tr>
      <w:tr w:rsidR="00EF6827" w:rsidRPr="002C0543" w14:paraId="746073D7" w14:textId="77777777" w:rsidTr="00CC092E">
        <w:trPr>
          <w:trHeight w:val="30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04B3EA7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1AF7D22" w14:textId="77777777" w:rsidR="00EF6827" w:rsidRPr="002C0543" w:rsidRDefault="00EF6827" w:rsidP="00CC0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5′-CAGCCTCAAGATCATCAGCA-3′. </w:t>
            </w:r>
          </w:p>
        </w:tc>
      </w:tr>
    </w:tbl>
    <w:p w14:paraId="3348EDED" w14:textId="77777777" w:rsidR="00EF6827" w:rsidRDefault="00EF6827" w:rsidP="00EF6827">
      <w:pPr>
        <w:rPr>
          <w:rFonts w:ascii="Times New Roman" w:hAnsi="Times New Roman" w:cs="Times New Roman"/>
          <w:sz w:val="24"/>
          <w:szCs w:val="24"/>
        </w:rPr>
        <w:sectPr w:rsidR="00EF68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0543">
        <w:rPr>
          <w:rFonts w:ascii="Times New Roman" w:hAnsi="Times New Roman" w:cs="Times New Roman"/>
          <w:sz w:val="24"/>
          <w:szCs w:val="24"/>
        </w:rPr>
        <w:t>XBP1: X-box binding protein 1; BLIMP-1: B lymphocyte-induced maturation protein-1; STAT-3: Signal transducer and activator of transcription 3; STAT-6: Signal transducer and activator of transcription 6; BLC-6: B-cell lymphoma 6; GAPDH: Glyceraldehyde 3-phosphate dehydrogenase</w:t>
      </w:r>
    </w:p>
    <w:p w14:paraId="68619CC1" w14:textId="77777777" w:rsidR="000944CC" w:rsidRDefault="00000000" w:rsidP="00EF6827"/>
    <w:sectPr w:rsidR="000944CC" w:rsidSect="005A4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27"/>
    <w:rsid w:val="0001200B"/>
    <w:rsid w:val="00017C03"/>
    <w:rsid w:val="00054B0B"/>
    <w:rsid w:val="00071D39"/>
    <w:rsid w:val="000A19D2"/>
    <w:rsid w:val="000B463D"/>
    <w:rsid w:val="000D6AC8"/>
    <w:rsid w:val="001540E1"/>
    <w:rsid w:val="0018352C"/>
    <w:rsid w:val="00194152"/>
    <w:rsid w:val="001E0584"/>
    <w:rsid w:val="00206644"/>
    <w:rsid w:val="00212974"/>
    <w:rsid w:val="002464B8"/>
    <w:rsid w:val="00261BE2"/>
    <w:rsid w:val="00263FAD"/>
    <w:rsid w:val="00287E20"/>
    <w:rsid w:val="00305AF4"/>
    <w:rsid w:val="00322100"/>
    <w:rsid w:val="00381832"/>
    <w:rsid w:val="003941DA"/>
    <w:rsid w:val="003B7960"/>
    <w:rsid w:val="00402619"/>
    <w:rsid w:val="00412330"/>
    <w:rsid w:val="00422E61"/>
    <w:rsid w:val="004550F1"/>
    <w:rsid w:val="00493DC3"/>
    <w:rsid w:val="004B781A"/>
    <w:rsid w:val="005263B6"/>
    <w:rsid w:val="00526B30"/>
    <w:rsid w:val="005571C7"/>
    <w:rsid w:val="00561050"/>
    <w:rsid w:val="00572C9C"/>
    <w:rsid w:val="005962F3"/>
    <w:rsid w:val="005A4E3B"/>
    <w:rsid w:val="0062397A"/>
    <w:rsid w:val="006C16BD"/>
    <w:rsid w:val="006E4747"/>
    <w:rsid w:val="006E4A64"/>
    <w:rsid w:val="006F78F4"/>
    <w:rsid w:val="00706F95"/>
    <w:rsid w:val="00760E54"/>
    <w:rsid w:val="00767BFE"/>
    <w:rsid w:val="007C0F9F"/>
    <w:rsid w:val="007C765F"/>
    <w:rsid w:val="007D558A"/>
    <w:rsid w:val="007D738E"/>
    <w:rsid w:val="00815B32"/>
    <w:rsid w:val="00831640"/>
    <w:rsid w:val="00843ADD"/>
    <w:rsid w:val="00861CB2"/>
    <w:rsid w:val="00885FF9"/>
    <w:rsid w:val="008860AC"/>
    <w:rsid w:val="008C0426"/>
    <w:rsid w:val="009029E4"/>
    <w:rsid w:val="009515A0"/>
    <w:rsid w:val="00983295"/>
    <w:rsid w:val="00985A6B"/>
    <w:rsid w:val="00A546BA"/>
    <w:rsid w:val="00A65BDB"/>
    <w:rsid w:val="00B033EC"/>
    <w:rsid w:val="00B11A3E"/>
    <w:rsid w:val="00B45F4A"/>
    <w:rsid w:val="00B67D04"/>
    <w:rsid w:val="00BA6220"/>
    <w:rsid w:val="00BA730C"/>
    <w:rsid w:val="00BB07A7"/>
    <w:rsid w:val="00BC2515"/>
    <w:rsid w:val="00BE0475"/>
    <w:rsid w:val="00C12BFF"/>
    <w:rsid w:val="00C5706E"/>
    <w:rsid w:val="00C80F08"/>
    <w:rsid w:val="00CC506F"/>
    <w:rsid w:val="00D12C3C"/>
    <w:rsid w:val="00D138B4"/>
    <w:rsid w:val="00D3407A"/>
    <w:rsid w:val="00D74D93"/>
    <w:rsid w:val="00D75482"/>
    <w:rsid w:val="00D77BC0"/>
    <w:rsid w:val="00DE3D4C"/>
    <w:rsid w:val="00E01877"/>
    <w:rsid w:val="00E21BD6"/>
    <w:rsid w:val="00E25B92"/>
    <w:rsid w:val="00E56394"/>
    <w:rsid w:val="00E65477"/>
    <w:rsid w:val="00E97C24"/>
    <w:rsid w:val="00EF6827"/>
    <w:rsid w:val="00F12440"/>
    <w:rsid w:val="00F44D0E"/>
    <w:rsid w:val="00F85900"/>
    <w:rsid w:val="00F960CD"/>
    <w:rsid w:val="00FC381F"/>
    <w:rsid w:val="00FE161C"/>
    <w:rsid w:val="00FF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F1648"/>
  <w15:chartTrackingRefBased/>
  <w15:docId w15:val="{7778917E-542C-6F4A-A09D-D5C6B546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2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Maskey</dc:creator>
  <cp:keywords/>
  <dc:description/>
  <cp:lastModifiedBy>Anish Maskey</cp:lastModifiedBy>
  <cp:revision>1</cp:revision>
  <dcterms:created xsi:type="dcterms:W3CDTF">2023-01-12T11:19:00Z</dcterms:created>
  <dcterms:modified xsi:type="dcterms:W3CDTF">2023-01-12T11:20:00Z</dcterms:modified>
</cp:coreProperties>
</file>